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08702" w14:textId="5DF7BEC2" w:rsidR="00FD3FA7" w:rsidRPr="00120D64" w:rsidRDefault="003C7C91" w:rsidP="00120D64">
      <w:pPr>
        <w:spacing w:line="480" w:lineRule="auto"/>
        <w:rPr>
          <w:rFonts w:ascii="Arial" w:hAnsi="Arial" w:cs="Arial"/>
          <w:lang w:val="en-US"/>
        </w:rPr>
      </w:pPr>
      <w:r w:rsidRPr="001B627D">
        <w:rPr>
          <w:rFonts w:ascii="Arial" w:hAnsi="Arial" w:cs="Arial"/>
          <w:b/>
          <w:bCs/>
          <w:lang w:val="en-US"/>
        </w:rPr>
        <w:t>S</w:t>
      </w:r>
      <w:r w:rsidR="00FD3FA7" w:rsidRPr="001B627D">
        <w:rPr>
          <w:rFonts w:ascii="Arial" w:hAnsi="Arial" w:cs="Arial"/>
          <w:b/>
          <w:bCs/>
          <w:lang w:val="en-US"/>
        </w:rPr>
        <w:t>1</w:t>
      </w:r>
      <w:r w:rsidR="00C51793">
        <w:rPr>
          <w:rFonts w:ascii="Arial" w:hAnsi="Arial" w:cs="Arial"/>
          <w:b/>
          <w:bCs/>
          <w:lang w:val="en-US"/>
        </w:rPr>
        <w:t xml:space="preserve"> Model</w:t>
      </w:r>
      <w:r w:rsidR="008305CB" w:rsidRPr="00120D64">
        <w:rPr>
          <w:rFonts w:ascii="Arial" w:hAnsi="Arial" w:cs="Arial"/>
          <w:lang w:val="en-US"/>
        </w:rPr>
        <w:t>.</w:t>
      </w:r>
      <w:r w:rsidR="00FD3FA7" w:rsidRPr="00120D64">
        <w:rPr>
          <w:rFonts w:ascii="Arial" w:hAnsi="Arial" w:cs="Arial"/>
          <w:lang w:val="en-US"/>
        </w:rPr>
        <w:t xml:space="preserve"> Logistic regression model for AA-amyloidosis status</w:t>
      </w:r>
      <w:r w:rsidR="007F61B0" w:rsidRPr="00120D64">
        <w:rPr>
          <w:rFonts w:ascii="Arial" w:hAnsi="Arial" w:cs="Arial"/>
          <w:lang w:val="en-US"/>
        </w:rPr>
        <w:t xml:space="preserve"> (presence vs absence)</w:t>
      </w:r>
      <w:r w:rsidR="001352DC" w:rsidRPr="00120D64">
        <w:rPr>
          <w:rFonts w:ascii="Arial" w:hAnsi="Arial" w:cs="Arial"/>
          <w:lang w:val="en-US"/>
        </w:rPr>
        <w:t>.</w:t>
      </w:r>
    </w:p>
    <w:tbl>
      <w:tblPr>
        <w:tblW w:w="38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32"/>
        <w:gridCol w:w="1745"/>
        <w:gridCol w:w="1559"/>
        <w:gridCol w:w="991"/>
      </w:tblGrid>
      <w:tr w:rsidR="00FD3FA7" w:rsidRPr="001B627D" w14:paraId="1FC4FF8D" w14:textId="77777777" w:rsidTr="00DC58EE">
        <w:trPr>
          <w:trHeight w:val="36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3AEE" w14:textId="77777777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val="en-US" w:eastAsia="it-IT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B9A92F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OR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9C390E" w14:textId="6C9C3FED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Lower </w:t>
            </w:r>
            <w:r w:rsidR="001352DC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ound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45A4C7" w14:textId="414D47FB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Upper </w:t>
            </w:r>
            <w:r w:rsidR="001352DC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b</w:t>
            </w: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ound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F4633" w14:textId="5A4D2636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P</w:t>
            </w:r>
            <w:r w:rsidR="00D82479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-value</w:t>
            </w:r>
          </w:p>
        </w:tc>
      </w:tr>
      <w:tr w:rsidR="00FD3FA7" w:rsidRPr="001B627D" w14:paraId="5816E7F2" w14:textId="77777777" w:rsidTr="00DC58EE">
        <w:trPr>
          <w:trHeight w:val="420"/>
        </w:trPr>
        <w:tc>
          <w:tcPr>
            <w:tcW w:w="1250" w:type="pct"/>
            <w:tcBorders>
              <w:top w:val="single" w:sz="4" w:space="0" w:color="auto"/>
            </w:tcBorders>
            <w:shd w:val="clear" w:color="000000" w:fill="E0E0E0"/>
            <w:hideMark/>
          </w:tcPr>
          <w:p w14:paraId="638C82C9" w14:textId="77777777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Age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24C90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963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BFE73C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75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16C81A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1.197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7078F72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35</w:t>
            </w:r>
          </w:p>
        </w:tc>
      </w:tr>
      <w:tr w:rsidR="00FD3FA7" w:rsidRPr="001B627D" w14:paraId="7E48B881" w14:textId="77777777" w:rsidTr="00195889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01CD1F76" w14:textId="77777777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Duration of stay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353C9E9A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1.014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14:paraId="719D3E48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995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14:paraId="386B33D0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1.034</w:t>
            </w:r>
          </w:p>
        </w:tc>
        <w:tc>
          <w:tcPr>
            <w:tcW w:w="672" w:type="pct"/>
          </w:tcPr>
          <w:p w14:paraId="03AF7C85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08</w:t>
            </w:r>
          </w:p>
        </w:tc>
      </w:tr>
      <w:tr w:rsidR="00E87CC8" w:rsidRPr="001B627D" w14:paraId="06379C80" w14:textId="77777777" w:rsidTr="00B31D10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463E0919" w14:textId="77777777" w:rsidR="00E87CC8" w:rsidRPr="00120D64" w:rsidRDefault="00E87CC8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 A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54EFD2FB" w14:textId="77777777" w:rsidR="00E87CC8" w:rsidRPr="00120D64" w:rsidRDefault="00E87CC8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1.602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14:paraId="0F7DCB4B" w14:textId="77777777" w:rsidR="00E87CC8" w:rsidRPr="00120D64" w:rsidRDefault="00E87CC8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494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14:paraId="67ECA322" w14:textId="77777777" w:rsidR="00E87CC8" w:rsidRPr="00120D64" w:rsidRDefault="00E87CC8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5.193</w:t>
            </w:r>
          </w:p>
        </w:tc>
        <w:tc>
          <w:tcPr>
            <w:tcW w:w="672" w:type="pct"/>
          </w:tcPr>
          <w:p w14:paraId="7C3B339A" w14:textId="77777777" w:rsidR="00E87CC8" w:rsidRPr="00120D64" w:rsidRDefault="00E87CC8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432</w:t>
            </w:r>
          </w:p>
        </w:tc>
      </w:tr>
      <w:tr w:rsidR="00E87CC8" w:rsidRPr="001B627D" w14:paraId="47E9D4A5" w14:textId="77777777" w:rsidTr="00E87CC8">
        <w:trPr>
          <w:trHeight w:val="420"/>
        </w:trPr>
        <w:tc>
          <w:tcPr>
            <w:tcW w:w="1250" w:type="pct"/>
            <w:shd w:val="clear" w:color="000000" w:fill="E0E0E0"/>
            <w:hideMark/>
          </w:tcPr>
          <w:p w14:paraId="1E7B903A" w14:textId="77777777" w:rsidR="00E87CC8" w:rsidRPr="00120D64" w:rsidRDefault="00E87CC8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 B</w:t>
            </w:r>
          </w:p>
        </w:tc>
        <w:tc>
          <w:tcPr>
            <w:tcW w:w="836" w:type="pct"/>
            <w:shd w:val="clear" w:color="auto" w:fill="auto"/>
            <w:noWrap/>
            <w:hideMark/>
          </w:tcPr>
          <w:p w14:paraId="0558BD9E" w14:textId="77777777" w:rsidR="00E87CC8" w:rsidRPr="00120D64" w:rsidRDefault="00E87CC8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2.604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14:paraId="386F00E2" w14:textId="77777777" w:rsidR="00E87CC8" w:rsidRPr="00120D64" w:rsidRDefault="00E87CC8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84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14:paraId="1581B792" w14:textId="77777777" w:rsidR="00E87CC8" w:rsidRPr="00120D64" w:rsidRDefault="00E87CC8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8.654</w:t>
            </w:r>
          </w:p>
        </w:tc>
        <w:tc>
          <w:tcPr>
            <w:tcW w:w="672" w:type="pct"/>
          </w:tcPr>
          <w:p w14:paraId="2C6C0ADF" w14:textId="77777777" w:rsidR="00E87CC8" w:rsidRPr="00120D64" w:rsidRDefault="00E87CC8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18</w:t>
            </w:r>
          </w:p>
        </w:tc>
      </w:tr>
      <w:tr w:rsidR="00FD3FA7" w:rsidRPr="001B627D" w14:paraId="63D01E86" w14:textId="77777777" w:rsidTr="00E87CC8">
        <w:trPr>
          <w:trHeight w:val="420"/>
        </w:trPr>
        <w:tc>
          <w:tcPr>
            <w:tcW w:w="1250" w:type="pct"/>
            <w:tcBorders>
              <w:bottom w:val="single" w:sz="4" w:space="0" w:color="auto"/>
            </w:tcBorders>
            <w:shd w:val="clear" w:color="000000" w:fill="E0E0E0"/>
            <w:hideMark/>
          </w:tcPr>
          <w:p w14:paraId="46DB23ED" w14:textId="2423AAE3" w:rsidR="00FD3FA7" w:rsidRPr="00120D64" w:rsidRDefault="00FD3FA7" w:rsidP="00120D64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Shelter</w:t>
            </w:r>
            <w:r w:rsidR="005731F9"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C</w:t>
            </w: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*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FFE06B3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F53E56F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959616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5AB9DC3" w14:textId="77777777" w:rsidR="00FD3FA7" w:rsidRPr="00120D64" w:rsidRDefault="00FD3FA7" w:rsidP="001B627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120D64">
              <w:rPr>
                <w:rFonts w:ascii="Arial" w:eastAsia="Times New Roman" w:hAnsi="Arial" w:cs="Arial"/>
                <w:color w:val="000000" w:themeColor="text1"/>
                <w:lang w:eastAsia="it-IT"/>
              </w:rPr>
              <w:t>0.295</w:t>
            </w:r>
          </w:p>
        </w:tc>
      </w:tr>
    </w:tbl>
    <w:p w14:paraId="26714A6E" w14:textId="56FCBE73" w:rsidR="00FD3FA7" w:rsidRPr="00120D64" w:rsidRDefault="00FD3FA7" w:rsidP="00120D64">
      <w:pPr>
        <w:spacing w:line="480" w:lineRule="auto"/>
        <w:rPr>
          <w:rFonts w:ascii="Arial" w:hAnsi="Arial" w:cs="Arial"/>
          <w:lang w:val="en-US"/>
        </w:rPr>
      </w:pPr>
      <w:r w:rsidRPr="00120D64">
        <w:rPr>
          <w:rFonts w:ascii="Arial" w:hAnsi="Arial" w:cs="Arial"/>
          <w:lang w:val="en-US"/>
        </w:rPr>
        <w:t>*Shelter C is the reference level</w:t>
      </w:r>
      <w:r w:rsidR="001352DC" w:rsidRPr="00120D64">
        <w:rPr>
          <w:rFonts w:ascii="Arial" w:hAnsi="Arial" w:cs="Arial"/>
          <w:lang w:val="en-US"/>
        </w:rPr>
        <w:t>. OR, odd ratio.</w:t>
      </w:r>
    </w:p>
    <w:p w14:paraId="35203CCD" w14:textId="77777777" w:rsidR="00424BDE" w:rsidRPr="00120D64" w:rsidRDefault="00424BDE" w:rsidP="007624F2">
      <w:pPr>
        <w:rPr>
          <w:rFonts w:ascii="Arial" w:hAnsi="Arial" w:cs="Arial"/>
          <w:b/>
          <w:bCs/>
          <w:lang w:val="en-GB"/>
        </w:rPr>
      </w:pPr>
    </w:p>
    <w:sectPr w:rsidR="00424BDE" w:rsidRPr="00120D64" w:rsidSect="001F73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7"/>
    <w:rsid w:val="00035463"/>
    <w:rsid w:val="000A3B0A"/>
    <w:rsid w:val="000B3F8C"/>
    <w:rsid w:val="000D2A0D"/>
    <w:rsid w:val="00120D64"/>
    <w:rsid w:val="0013244B"/>
    <w:rsid w:val="001352DC"/>
    <w:rsid w:val="00155B74"/>
    <w:rsid w:val="00195889"/>
    <w:rsid w:val="001B627D"/>
    <w:rsid w:val="001F737F"/>
    <w:rsid w:val="002E41E0"/>
    <w:rsid w:val="002F3F79"/>
    <w:rsid w:val="003C7C91"/>
    <w:rsid w:val="003E6B6F"/>
    <w:rsid w:val="00424BDE"/>
    <w:rsid w:val="00463215"/>
    <w:rsid w:val="00491DDA"/>
    <w:rsid w:val="00500F64"/>
    <w:rsid w:val="00511E70"/>
    <w:rsid w:val="005731F9"/>
    <w:rsid w:val="00605A0D"/>
    <w:rsid w:val="00660D7A"/>
    <w:rsid w:val="007624F2"/>
    <w:rsid w:val="007F61B0"/>
    <w:rsid w:val="0080523A"/>
    <w:rsid w:val="008305CB"/>
    <w:rsid w:val="0087103E"/>
    <w:rsid w:val="00952C82"/>
    <w:rsid w:val="00996D82"/>
    <w:rsid w:val="00A236CC"/>
    <w:rsid w:val="00A53850"/>
    <w:rsid w:val="00AD2885"/>
    <w:rsid w:val="00AF51B5"/>
    <w:rsid w:val="00BB444A"/>
    <w:rsid w:val="00BF3726"/>
    <w:rsid w:val="00BF74D2"/>
    <w:rsid w:val="00C451B7"/>
    <w:rsid w:val="00C51793"/>
    <w:rsid w:val="00CA13C3"/>
    <w:rsid w:val="00D7061B"/>
    <w:rsid w:val="00D70706"/>
    <w:rsid w:val="00D82479"/>
    <w:rsid w:val="00DC58EE"/>
    <w:rsid w:val="00DD11F3"/>
    <w:rsid w:val="00E87CC8"/>
    <w:rsid w:val="00EC775C"/>
    <w:rsid w:val="00F1788D"/>
    <w:rsid w:val="00F83AFA"/>
    <w:rsid w:val="00FD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2F1F4"/>
  <w15:chartTrackingRefBased/>
  <w15:docId w15:val="{DC67763A-68C3-544D-94CC-B648CDE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3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2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1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Suresh Krishnamoorthy</cp:lastModifiedBy>
  <cp:revision>22</cp:revision>
  <dcterms:created xsi:type="dcterms:W3CDTF">2021-05-18T16:06:00Z</dcterms:created>
  <dcterms:modified xsi:type="dcterms:W3CDTF">2023-03-21T11:22:00Z</dcterms:modified>
</cp:coreProperties>
</file>